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CDB8" w14:textId="05569946" w:rsidR="0036521D" w:rsidRPr="001C733A" w:rsidRDefault="0096156E" w:rsidP="005A28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5A28E5" w:rsidRPr="001C733A">
        <w:rPr>
          <w:rFonts w:ascii="Times New Roman" w:hAnsi="Times New Roman" w:cs="Times New Roman"/>
          <w:b/>
          <w:bCs/>
        </w:rPr>
        <w:t>.</w:t>
      </w:r>
      <w:r w:rsidR="00A34FAA" w:rsidRPr="001C733A">
        <w:rPr>
          <w:rFonts w:ascii="Times New Roman" w:hAnsi="Times New Roman" w:cs="Times New Roman"/>
          <w:b/>
          <w:bCs/>
        </w:rPr>
        <w:t xml:space="preserve"> </w:t>
      </w:r>
      <w:r w:rsidR="00414804">
        <w:rPr>
          <w:rFonts w:ascii="Times New Roman" w:hAnsi="Times New Roman" w:cs="Times New Roman"/>
          <w:b/>
          <w:bCs/>
        </w:rPr>
        <w:t xml:space="preserve">Adjusted Prevalences of Obesity </w:t>
      </w:r>
      <w:r w:rsidR="00414804" w:rsidRPr="001C733A">
        <w:rPr>
          <w:rFonts w:ascii="Times New Roman" w:hAnsi="Times New Roman" w:cs="Times New Roman"/>
          <w:b/>
          <w:bCs/>
        </w:rPr>
        <w:t>in Children with Type 1 Diabetes</w:t>
      </w:r>
      <w:r w:rsidR="004F4EF3">
        <w:rPr>
          <w:rFonts w:ascii="Times New Roman" w:hAnsi="Times New Roman" w:cs="Times New Roman"/>
          <w:b/>
          <w:bCs/>
        </w:rPr>
        <w:t xml:space="preserve"> </w:t>
      </w:r>
      <w:r w:rsidR="00414804">
        <w:rPr>
          <w:rFonts w:ascii="Times New Roman" w:hAnsi="Times New Roman" w:cs="Times New Roman"/>
          <w:b/>
          <w:bCs/>
        </w:rPr>
        <w:t>by Category of Significant Predictors from Multivaria</w:t>
      </w:r>
      <w:r w:rsidR="008D65F7">
        <w:rPr>
          <w:rFonts w:ascii="Times New Roman" w:hAnsi="Times New Roman" w:cs="Times New Roman"/>
          <w:b/>
          <w:bCs/>
        </w:rPr>
        <w:t>ble</w:t>
      </w:r>
      <w:r w:rsidR="00414804">
        <w:rPr>
          <w:rFonts w:ascii="Times New Roman" w:hAnsi="Times New Roman" w:cs="Times New Roman"/>
          <w:b/>
          <w:bCs/>
        </w:rPr>
        <w:t xml:space="preserve"> Analysis</w:t>
      </w:r>
      <w:r w:rsidR="00D11CC1" w:rsidRPr="001C733A">
        <w:rPr>
          <w:rFonts w:ascii="Times New Roman" w:hAnsi="Times New Roman" w:cs="Times New Roman"/>
          <w:b/>
          <w:bCs/>
        </w:rPr>
        <w:t xml:space="preserve"> </w:t>
      </w:r>
    </w:p>
    <w:p w14:paraId="319107EE" w14:textId="77777777" w:rsidR="005D1F39" w:rsidRPr="001C733A" w:rsidRDefault="005D1F39" w:rsidP="005A28E5">
      <w:pPr>
        <w:rPr>
          <w:rFonts w:ascii="Times New Roman" w:hAnsi="Times New Roman" w:cs="Times New Roman"/>
        </w:rPr>
      </w:pPr>
    </w:p>
    <w:tbl>
      <w:tblPr>
        <w:tblStyle w:val="TableGrid"/>
        <w:tblW w:w="3125" w:type="pct"/>
        <w:tblLook w:val="04A0" w:firstRow="1" w:lastRow="0" w:firstColumn="1" w:lastColumn="0" w:noHBand="0" w:noVBand="1"/>
      </w:tblPr>
      <w:tblGrid>
        <w:gridCol w:w="3865"/>
        <w:gridCol w:w="2339"/>
      </w:tblGrid>
      <w:tr w:rsidR="00D03E3A" w:rsidRPr="001C733A" w14:paraId="4EB7496F" w14:textId="77777777" w:rsidTr="00D03E3A">
        <w:tc>
          <w:tcPr>
            <w:tcW w:w="3115" w:type="pct"/>
            <w:shd w:val="clear" w:color="auto" w:fill="000000" w:themeFill="text1"/>
            <w:vAlign w:val="center"/>
          </w:tcPr>
          <w:p w14:paraId="1F98A611" w14:textId="6E91DD62" w:rsidR="00D03E3A" w:rsidRPr="001C733A" w:rsidRDefault="00D03E3A" w:rsidP="005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487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85" w:type="pct"/>
            <w:shd w:val="clear" w:color="auto" w:fill="000000" w:themeFill="text1"/>
            <w:vAlign w:val="center"/>
          </w:tcPr>
          <w:p w14:paraId="3E278A48" w14:textId="5E07E47D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revalence</w:t>
            </w:r>
            <w:r w:rsidRPr="001C7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03E3A" w:rsidRPr="001C733A" w14:paraId="09CF269C" w14:textId="77777777" w:rsidTr="00D03E3A">
        <w:tc>
          <w:tcPr>
            <w:tcW w:w="3115" w:type="pct"/>
            <w:vAlign w:val="center"/>
          </w:tcPr>
          <w:p w14:paraId="4D5EB4BB" w14:textId="32B57E96" w:rsidR="00D03E3A" w:rsidRPr="001C733A" w:rsidRDefault="00D03E3A" w:rsidP="005B1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i</w:t>
            </w:r>
            <w:r w:rsidRPr="001C733A">
              <w:rPr>
                <w:rFonts w:ascii="Times New Roman" w:hAnsi="Times New Roman" w:cs="Times New Roman"/>
                <w:sz w:val="20"/>
                <w:szCs w:val="20"/>
              </w:rPr>
              <w:t>nsurance type</w:t>
            </w:r>
          </w:p>
        </w:tc>
        <w:tc>
          <w:tcPr>
            <w:tcW w:w="1885" w:type="pct"/>
            <w:vAlign w:val="center"/>
          </w:tcPr>
          <w:p w14:paraId="45483CF4" w14:textId="10EF8900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E3A" w:rsidRPr="001C733A" w14:paraId="5D6635FA" w14:textId="77777777" w:rsidTr="00D03E3A">
        <w:tc>
          <w:tcPr>
            <w:tcW w:w="3115" w:type="pct"/>
            <w:vAlign w:val="center"/>
          </w:tcPr>
          <w:p w14:paraId="6B08D8EE" w14:textId="55B3C63E" w:rsidR="00D03E3A" w:rsidRPr="001C733A" w:rsidRDefault="00D03E3A" w:rsidP="005B186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vate</w:t>
            </w:r>
          </w:p>
        </w:tc>
        <w:tc>
          <w:tcPr>
            <w:tcW w:w="1885" w:type="pct"/>
            <w:vAlign w:val="center"/>
          </w:tcPr>
          <w:p w14:paraId="4D770D62" w14:textId="24F88F5F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%</w:t>
            </w:r>
          </w:p>
        </w:tc>
      </w:tr>
      <w:tr w:rsidR="00D03E3A" w:rsidRPr="001C733A" w14:paraId="2F82486E" w14:textId="77777777" w:rsidTr="00D03E3A">
        <w:trPr>
          <w:trHeight w:val="107"/>
        </w:trPr>
        <w:tc>
          <w:tcPr>
            <w:tcW w:w="3115" w:type="pct"/>
            <w:vAlign w:val="center"/>
          </w:tcPr>
          <w:p w14:paraId="3531AC2F" w14:textId="6097B94E" w:rsidR="00D03E3A" w:rsidRPr="001C733A" w:rsidRDefault="00D03E3A" w:rsidP="005B186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</w:t>
            </w:r>
          </w:p>
        </w:tc>
        <w:tc>
          <w:tcPr>
            <w:tcW w:w="1885" w:type="pct"/>
            <w:vAlign w:val="center"/>
          </w:tcPr>
          <w:p w14:paraId="4DA76449" w14:textId="74302DC5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</w:tr>
      <w:tr w:rsidR="00D03E3A" w:rsidRPr="001C733A" w14:paraId="08C91E89" w14:textId="77777777" w:rsidTr="00D03E3A">
        <w:tc>
          <w:tcPr>
            <w:tcW w:w="3115" w:type="pct"/>
            <w:vAlign w:val="center"/>
          </w:tcPr>
          <w:p w14:paraId="58453285" w14:textId="5DDE51AC" w:rsidR="00D03E3A" w:rsidRPr="001C733A" w:rsidRDefault="00D03E3A" w:rsidP="005B18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733A">
              <w:rPr>
                <w:rFonts w:ascii="Times New Roman" w:hAnsi="Times New Roman" w:cs="Times New Roman"/>
                <w:sz w:val="20"/>
                <w:szCs w:val="20"/>
              </w:rPr>
              <w:t>Mode of insulin delivery</w:t>
            </w:r>
          </w:p>
        </w:tc>
        <w:tc>
          <w:tcPr>
            <w:tcW w:w="1885" w:type="pct"/>
            <w:vAlign w:val="center"/>
          </w:tcPr>
          <w:p w14:paraId="71B002DD" w14:textId="77777777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E3A" w:rsidRPr="001C733A" w14:paraId="069244BB" w14:textId="77777777" w:rsidTr="00D03E3A">
        <w:tc>
          <w:tcPr>
            <w:tcW w:w="3115" w:type="pct"/>
            <w:vAlign w:val="center"/>
          </w:tcPr>
          <w:p w14:paraId="57F22401" w14:textId="63EF6514" w:rsidR="00D03E3A" w:rsidRPr="001C733A" w:rsidRDefault="00D03E3A" w:rsidP="005B186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I</w:t>
            </w:r>
          </w:p>
        </w:tc>
        <w:tc>
          <w:tcPr>
            <w:tcW w:w="1885" w:type="pct"/>
            <w:vAlign w:val="center"/>
          </w:tcPr>
          <w:p w14:paraId="7F5C2F53" w14:textId="1225C66F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%</w:t>
            </w:r>
          </w:p>
        </w:tc>
      </w:tr>
      <w:tr w:rsidR="00D03E3A" w:rsidRPr="001C733A" w14:paraId="53AD578C" w14:textId="77777777" w:rsidTr="00D03E3A">
        <w:tc>
          <w:tcPr>
            <w:tcW w:w="3115" w:type="pct"/>
            <w:vAlign w:val="center"/>
          </w:tcPr>
          <w:p w14:paraId="1A10CC64" w14:textId="6CD78355" w:rsidR="00D03E3A" w:rsidRPr="001C733A" w:rsidRDefault="00D03E3A" w:rsidP="005B186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ulin pump</w:t>
            </w:r>
          </w:p>
        </w:tc>
        <w:tc>
          <w:tcPr>
            <w:tcW w:w="1885" w:type="pct"/>
            <w:vAlign w:val="center"/>
          </w:tcPr>
          <w:p w14:paraId="117DD7B8" w14:textId="25180D2E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</w:tr>
      <w:tr w:rsidR="00D03E3A" w:rsidRPr="001C733A" w14:paraId="56D3A6F6" w14:textId="77777777" w:rsidTr="00D03E3A">
        <w:tc>
          <w:tcPr>
            <w:tcW w:w="3115" w:type="pct"/>
            <w:vAlign w:val="center"/>
          </w:tcPr>
          <w:p w14:paraId="0EE4B44F" w14:textId="0EAA51C0" w:rsidR="00D03E3A" w:rsidRPr="001C733A" w:rsidRDefault="00D03E3A" w:rsidP="005B186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3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L system</w:t>
            </w:r>
          </w:p>
        </w:tc>
        <w:tc>
          <w:tcPr>
            <w:tcW w:w="1885" w:type="pct"/>
            <w:vAlign w:val="center"/>
          </w:tcPr>
          <w:p w14:paraId="76E5FF11" w14:textId="0BD03B6E" w:rsidR="00D03E3A" w:rsidRPr="001C733A" w:rsidRDefault="00D03E3A" w:rsidP="005B1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</w:tr>
      <w:tr w:rsidR="00D03E3A" w:rsidRPr="001C733A" w14:paraId="6B6D0D89" w14:textId="77777777" w:rsidTr="00D03E3A">
        <w:tc>
          <w:tcPr>
            <w:tcW w:w="3115" w:type="pct"/>
            <w:vAlign w:val="center"/>
          </w:tcPr>
          <w:p w14:paraId="0A297915" w14:textId="6C348204" w:rsidR="00D03E3A" w:rsidRDefault="00D03E3A" w:rsidP="00207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endar year</w:t>
            </w:r>
          </w:p>
        </w:tc>
        <w:tc>
          <w:tcPr>
            <w:tcW w:w="1885" w:type="pct"/>
            <w:vAlign w:val="center"/>
          </w:tcPr>
          <w:p w14:paraId="7416C110" w14:textId="77777777" w:rsidR="00D03E3A" w:rsidRDefault="00D03E3A" w:rsidP="00207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E3A" w:rsidRPr="001C733A" w14:paraId="04FA297F" w14:textId="77777777" w:rsidTr="00D03E3A">
        <w:tc>
          <w:tcPr>
            <w:tcW w:w="3115" w:type="pct"/>
            <w:vAlign w:val="center"/>
          </w:tcPr>
          <w:p w14:paraId="27C2F5D8" w14:textId="443B7BCC" w:rsidR="00D03E3A" w:rsidRDefault="00D03E3A" w:rsidP="00E548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1B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1885" w:type="pct"/>
            <w:vAlign w:val="center"/>
          </w:tcPr>
          <w:p w14:paraId="7D5E291F" w14:textId="38B3D984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</w:p>
        </w:tc>
      </w:tr>
      <w:tr w:rsidR="00D03E3A" w:rsidRPr="001C733A" w14:paraId="4A17A825" w14:textId="77777777" w:rsidTr="00D03E3A">
        <w:tc>
          <w:tcPr>
            <w:tcW w:w="3115" w:type="pct"/>
            <w:vAlign w:val="center"/>
          </w:tcPr>
          <w:p w14:paraId="2543AFEA" w14:textId="390915DB" w:rsidR="00D03E3A" w:rsidRDefault="00D03E3A" w:rsidP="00E548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19</w:t>
            </w:r>
          </w:p>
        </w:tc>
        <w:tc>
          <w:tcPr>
            <w:tcW w:w="1885" w:type="pct"/>
            <w:vAlign w:val="center"/>
          </w:tcPr>
          <w:p w14:paraId="30C06C3D" w14:textId="2D4FBA92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</w:tr>
      <w:tr w:rsidR="00D03E3A" w:rsidRPr="001C733A" w14:paraId="5150BD34" w14:textId="77777777" w:rsidTr="00D03E3A">
        <w:tc>
          <w:tcPr>
            <w:tcW w:w="3115" w:type="pct"/>
            <w:vAlign w:val="center"/>
          </w:tcPr>
          <w:p w14:paraId="6EC12F65" w14:textId="2C9836BF" w:rsidR="00D03E3A" w:rsidRDefault="00D03E3A" w:rsidP="00E548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20</w:t>
            </w:r>
          </w:p>
        </w:tc>
        <w:tc>
          <w:tcPr>
            <w:tcW w:w="1885" w:type="pct"/>
            <w:vAlign w:val="center"/>
          </w:tcPr>
          <w:p w14:paraId="04442929" w14:textId="5E1ABDDC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</w:p>
        </w:tc>
      </w:tr>
      <w:tr w:rsidR="00D03E3A" w:rsidRPr="001C733A" w14:paraId="52E7EAE3" w14:textId="77777777" w:rsidTr="00D03E3A">
        <w:tc>
          <w:tcPr>
            <w:tcW w:w="3115" w:type="pct"/>
            <w:vAlign w:val="center"/>
          </w:tcPr>
          <w:p w14:paraId="7BA38766" w14:textId="6678FC1A" w:rsidR="00D03E3A" w:rsidRDefault="00D03E3A" w:rsidP="00E548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1885" w:type="pct"/>
            <w:vAlign w:val="center"/>
          </w:tcPr>
          <w:p w14:paraId="4B8E457F" w14:textId="0E89FE40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D03E3A" w:rsidRPr="001C733A" w14:paraId="2B455FE2" w14:textId="77777777" w:rsidTr="00D03E3A">
        <w:tc>
          <w:tcPr>
            <w:tcW w:w="3115" w:type="pct"/>
            <w:vAlign w:val="center"/>
          </w:tcPr>
          <w:p w14:paraId="4E4FB4FF" w14:textId="1F7C364C" w:rsidR="00D03E3A" w:rsidRPr="00ED3FE7" w:rsidRDefault="00D03E3A" w:rsidP="00E548E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3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22</w:t>
            </w:r>
          </w:p>
        </w:tc>
        <w:tc>
          <w:tcPr>
            <w:tcW w:w="1885" w:type="pct"/>
            <w:vAlign w:val="center"/>
          </w:tcPr>
          <w:p w14:paraId="62DF7500" w14:textId="546D4B86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%</w:t>
            </w:r>
          </w:p>
        </w:tc>
      </w:tr>
      <w:tr w:rsidR="00D03E3A" w:rsidRPr="001C733A" w14:paraId="1D65DF51" w14:textId="77777777" w:rsidTr="00D03E3A">
        <w:tc>
          <w:tcPr>
            <w:tcW w:w="3115" w:type="pct"/>
            <w:vAlign w:val="center"/>
          </w:tcPr>
          <w:p w14:paraId="0E536069" w14:textId="6834D75A" w:rsidR="00D03E3A" w:rsidRPr="00ED3FE7" w:rsidRDefault="00D03E3A" w:rsidP="00E548E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3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23</w:t>
            </w:r>
          </w:p>
        </w:tc>
        <w:tc>
          <w:tcPr>
            <w:tcW w:w="1885" w:type="pct"/>
            <w:vAlign w:val="center"/>
          </w:tcPr>
          <w:p w14:paraId="2FA65850" w14:textId="54B01D5C" w:rsidR="00D03E3A" w:rsidRDefault="00D03E3A" w:rsidP="00441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</w:tr>
    </w:tbl>
    <w:p w14:paraId="411F59EF" w14:textId="6642CDB2" w:rsidR="00A35831" w:rsidRDefault="004875AB" w:rsidP="003652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All other variables from the multivaria</w:t>
      </w:r>
      <w:r w:rsidR="008D65F7">
        <w:rPr>
          <w:rFonts w:ascii="Times New Roman" w:hAnsi="Times New Roman" w:cs="Times New Roman"/>
        </w:rPr>
        <w:t>ble</w:t>
      </w:r>
      <w:r>
        <w:rPr>
          <w:rFonts w:ascii="Times New Roman" w:hAnsi="Times New Roman" w:cs="Times New Roman"/>
        </w:rPr>
        <w:t xml:space="preserve"> </w:t>
      </w:r>
      <w:r w:rsidR="004940C2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were held constant</w:t>
      </w:r>
      <w:r w:rsidR="004940C2">
        <w:rPr>
          <w:rFonts w:ascii="Times New Roman" w:hAnsi="Times New Roman" w:cs="Times New Roman"/>
        </w:rPr>
        <w:t xml:space="preserve"> during the analyses.</w:t>
      </w:r>
    </w:p>
    <w:p w14:paraId="7EDCC5C7" w14:textId="77777777" w:rsidR="004875AB" w:rsidRPr="00A35831" w:rsidRDefault="004875AB" w:rsidP="0036521D">
      <w:pPr>
        <w:rPr>
          <w:rFonts w:ascii="Times New Roman" w:hAnsi="Times New Roman" w:cs="Times New Roman"/>
        </w:rPr>
      </w:pPr>
    </w:p>
    <w:p w14:paraId="76A13B46" w14:textId="5AB43950" w:rsidR="00955692" w:rsidRPr="001C733A" w:rsidRDefault="00955692" w:rsidP="0036521D">
      <w:pPr>
        <w:rPr>
          <w:rFonts w:ascii="Times New Roman" w:hAnsi="Times New Roman" w:cs="Times New Roman"/>
        </w:rPr>
      </w:pPr>
      <w:r w:rsidRPr="001C733A">
        <w:rPr>
          <w:rFonts w:ascii="Times New Roman" w:hAnsi="Times New Roman" w:cs="Times New Roman"/>
          <w:i/>
          <w:iCs/>
        </w:rPr>
        <w:t>Abbreviations:</w:t>
      </w:r>
      <w:r w:rsidR="00356D76">
        <w:rPr>
          <w:rFonts w:ascii="Times New Roman" w:hAnsi="Times New Roman" w:cs="Times New Roman"/>
          <w:i/>
          <w:iCs/>
        </w:rPr>
        <w:t xml:space="preserve"> </w:t>
      </w:r>
      <w:r w:rsidRPr="001C733A">
        <w:rPr>
          <w:rFonts w:ascii="Times New Roman" w:hAnsi="Times New Roman" w:cs="Times New Roman"/>
        </w:rPr>
        <w:t>HCL, hybrid closed-loop; MDI, multiple daily injections</w:t>
      </w:r>
      <w:r w:rsidR="00356D76">
        <w:rPr>
          <w:rFonts w:ascii="Times New Roman" w:hAnsi="Times New Roman" w:cs="Times New Roman"/>
        </w:rPr>
        <w:t>.</w:t>
      </w:r>
    </w:p>
    <w:sectPr w:rsidR="00955692" w:rsidRPr="001C733A" w:rsidSect="00C544B4">
      <w:pgSz w:w="12240" w:h="15840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1D"/>
    <w:rsid w:val="00001E24"/>
    <w:rsid w:val="0000350D"/>
    <w:rsid w:val="000038AA"/>
    <w:rsid w:val="00012832"/>
    <w:rsid w:val="000151BF"/>
    <w:rsid w:val="00015E07"/>
    <w:rsid w:val="00017955"/>
    <w:rsid w:val="000256CA"/>
    <w:rsid w:val="00027703"/>
    <w:rsid w:val="000314BD"/>
    <w:rsid w:val="00041D94"/>
    <w:rsid w:val="000478B7"/>
    <w:rsid w:val="000517E0"/>
    <w:rsid w:val="00052622"/>
    <w:rsid w:val="00054269"/>
    <w:rsid w:val="00065410"/>
    <w:rsid w:val="00070B14"/>
    <w:rsid w:val="00070F84"/>
    <w:rsid w:val="00071707"/>
    <w:rsid w:val="000779E0"/>
    <w:rsid w:val="000833E6"/>
    <w:rsid w:val="000857AF"/>
    <w:rsid w:val="0009206A"/>
    <w:rsid w:val="000939F5"/>
    <w:rsid w:val="00095DC3"/>
    <w:rsid w:val="000A1104"/>
    <w:rsid w:val="000A2750"/>
    <w:rsid w:val="000B0219"/>
    <w:rsid w:val="000B4B37"/>
    <w:rsid w:val="000C22B2"/>
    <w:rsid w:val="000C31BC"/>
    <w:rsid w:val="000C3571"/>
    <w:rsid w:val="000C56E7"/>
    <w:rsid w:val="000D0B6F"/>
    <w:rsid w:val="000D32CD"/>
    <w:rsid w:val="000D5248"/>
    <w:rsid w:val="000F5A3E"/>
    <w:rsid w:val="000F7212"/>
    <w:rsid w:val="0010197F"/>
    <w:rsid w:val="0010346E"/>
    <w:rsid w:val="00112A49"/>
    <w:rsid w:val="001134E3"/>
    <w:rsid w:val="001176A3"/>
    <w:rsid w:val="00120117"/>
    <w:rsid w:val="00121C9F"/>
    <w:rsid w:val="0012323E"/>
    <w:rsid w:val="0013135F"/>
    <w:rsid w:val="00141A2C"/>
    <w:rsid w:val="001459B2"/>
    <w:rsid w:val="00146A63"/>
    <w:rsid w:val="00150ED3"/>
    <w:rsid w:val="001547EC"/>
    <w:rsid w:val="00161994"/>
    <w:rsid w:val="00165297"/>
    <w:rsid w:val="00166AFB"/>
    <w:rsid w:val="0017226E"/>
    <w:rsid w:val="00172974"/>
    <w:rsid w:val="0018364B"/>
    <w:rsid w:val="001923A8"/>
    <w:rsid w:val="0019253A"/>
    <w:rsid w:val="00195755"/>
    <w:rsid w:val="001A3ED1"/>
    <w:rsid w:val="001A5058"/>
    <w:rsid w:val="001A72F7"/>
    <w:rsid w:val="001A7BDF"/>
    <w:rsid w:val="001B59CC"/>
    <w:rsid w:val="001C03DD"/>
    <w:rsid w:val="001C35DB"/>
    <w:rsid w:val="001C733A"/>
    <w:rsid w:val="001D2E2C"/>
    <w:rsid w:val="001E13E1"/>
    <w:rsid w:val="001E6289"/>
    <w:rsid w:val="001F1D79"/>
    <w:rsid w:val="00200648"/>
    <w:rsid w:val="00204935"/>
    <w:rsid w:val="0020564C"/>
    <w:rsid w:val="002105EA"/>
    <w:rsid w:val="00211DC0"/>
    <w:rsid w:val="00227416"/>
    <w:rsid w:val="002412AC"/>
    <w:rsid w:val="00244942"/>
    <w:rsid w:val="00246AE9"/>
    <w:rsid w:val="002473BD"/>
    <w:rsid w:val="002512CA"/>
    <w:rsid w:val="00254030"/>
    <w:rsid w:val="0026535C"/>
    <w:rsid w:val="0026578B"/>
    <w:rsid w:val="00273991"/>
    <w:rsid w:val="00282B98"/>
    <w:rsid w:val="00287074"/>
    <w:rsid w:val="00291069"/>
    <w:rsid w:val="00292575"/>
    <w:rsid w:val="002964F9"/>
    <w:rsid w:val="002973D7"/>
    <w:rsid w:val="002A00DF"/>
    <w:rsid w:val="002A1C2E"/>
    <w:rsid w:val="002A1EA1"/>
    <w:rsid w:val="002A3E4C"/>
    <w:rsid w:val="002A5049"/>
    <w:rsid w:val="002A5104"/>
    <w:rsid w:val="002A5370"/>
    <w:rsid w:val="002B0F77"/>
    <w:rsid w:val="002C7F01"/>
    <w:rsid w:val="002D1707"/>
    <w:rsid w:val="002D18E7"/>
    <w:rsid w:val="002D38C3"/>
    <w:rsid w:val="002D5A2D"/>
    <w:rsid w:val="002D6905"/>
    <w:rsid w:val="002E21DD"/>
    <w:rsid w:val="002E6486"/>
    <w:rsid w:val="002F0892"/>
    <w:rsid w:val="002F0AB2"/>
    <w:rsid w:val="002F2763"/>
    <w:rsid w:val="002F7043"/>
    <w:rsid w:val="003066D4"/>
    <w:rsid w:val="00306927"/>
    <w:rsid w:val="00316BD7"/>
    <w:rsid w:val="003212A0"/>
    <w:rsid w:val="00324EDB"/>
    <w:rsid w:val="00333B51"/>
    <w:rsid w:val="0033743E"/>
    <w:rsid w:val="00356D76"/>
    <w:rsid w:val="00361963"/>
    <w:rsid w:val="00365074"/>
    <w:rsid w:val="0036521D"/>
    <w:rsid w:val="003664C8"/>
    <w:rsid w:val="00367221"/>
    <w:rsid w:val="003733D3"/>
    <w:rsid w:val="0038119A"/>
    <w:rsid w:val="00391601"/>
    <w:rsid w:val="003A666B"/>
    <w:rsid w:val="003B1F79"/>
    <w:rsid w:val="003B67C0"/>
    <w:rsid w:val="003B7F47"/>
    <w:rsid w:val="003C6624"/>
    <w:rsid w:val="003C7859"/>
    <w:rsid w:val="003E0407"/>
    <w:rsid w:val="003F4E39"/>
    <w:rsid w:val="003F75AF"/>
    <w:rsid w:val="003F782B"/>
    <w:rsid w:val="00410B58"/>
    <w:rsid w:val="0041293A"/>
    <w:rsid w:val="00414804"/>
    <w:rsid w:val="004167EB"/>
    <w:rsid w:val="004169C3"/>
    <w:rsid w:val="004209C9"/>
    <w:rsid w:val="00420C45"/>
    <w:rsid w:val="00434C9A"/>
    <w:rsid w:val="00440E64"/>
    <w:rsid w:val="0044129D"/>
    <w:rsid w:val="00441F5D"/>
    <w:rsid w:val="00443DBB"/>
    <w:rsid w:val="00446D72"/>
    <w:rsid w:val="00451D92"/>
    <w:rsid w:val="00451DF4"/>
    <w:rsid w:val="0045670D"/>
    <w:rsid w:val="0047490A"/>
    <w:rsid w:val="0047722D"/>
    <w:rsid w:val="00484E33"/>
    <w:rsid w:val="004875AB"/>
    <w:rsid w:val="004940C2"/>
    <w:rsid w:val="004A1152"/>
    <w:rsid w:val="004A35AE"/>
    <w:rsid w:val="004A5075"/>
    <w:rsid w:val="004B2A54"/>
    <w:rsid w:val="004B7103"/>
    <w:rsid w:val="004C365F"/>
    <w:rsid w:val="004C58B3"/>
    <w:rsid w:val="004D2029"/>
    <w:rsid w:val="004D5EBB"/>
    <w:rsid w:val="004E76A9"/>
    <w:rsid w:val="004F3AB0"/>
    <w:rsid w:val="004F4BE4"/>
    <w:rsid w:val="004F4EF3"/>
    <w:rsid w:val="005016AD"/>
    <w:rsid w:val="00504B88"/>
    <w:rsid w:val="00505BC9"/>
    <w:rsid w:val="00515E57"/>
    <w:rsid w:val="00517646"/>
    <w:rsid w:val="005203F3"/>
    <w:rsid w:val="005257C6"/>
    <w:rsid w:val="00526200"/>
    <w:rsid w:val="005267FB"/>
    <w:rsid w:val="005353FC"/>
    <w:rsid w:val="0054159B"/>
    <w:rsid w:val="00565F7C"/>
    <w:rsid w:val="00567013"/>
    <w:rsid w:val="00567AB0"/>
    <w:rsid w:val="00570E3B"/>
    <w:rsid w:val="005720E0"/>
    <w:rsid w:val="005878F8"/>
    <w:rsid w:val="00596DBC"/>
    <w:rsid w:val="005A28E5"/>
    <w:rsid w:val="005A43CF"/>
    <w:rsid w:val="005B0001"/>
    <w:rsid w:val="005B186E"/>
    <w:rsid w:val="005B5FE7"/>
    <w:rsid w:val="005C28AB"/>
    <w:rsid w:val="005D1F39"/>
    <w:rsid w:val="005D3266"/>
    <w:rsid w:val="005D375B"/>
    <w:rsid w:val="005D3F3A"/>
    <w:rsid w:val="005D4410"/>
    <w:rsid w:val="005E01D9"/>
    <w:rsid w:val="005F17DC"/>
    <w:rsid w:val="005F63CB"/>
    <w:rsid w:val="005F6B41"/>
    <w:rsid w:val="00601037"/>
    <w:rsid w:val="006157CF"/>
    <w:rsid w:val="00616EAD"/>
    <w:rsid w:val="006203F7"/>
    <w:rsid w:val="00621413"/>
    <w:rsid w:val="006219E4"/>
    <w:rsid w:val="00627765"/>
    <w:rsid w:val="006322B6"/>
    <w:rsid w:val="00643354"/>
    <w:rsid w:val="00643540"/>
    <w:rsid w:val="00657140"/>
    <w:rsid w:val="006604AB"/>
    <w:rsid w:val="00663064"/>
    <w:rsid w:val="006635CE"/>
    <w:rsid w:val="00663632"/>
    <w:rsid w:val="00666BD0"/>
    <w:rsid w:val="00666F1F"/>
    <w:rsid w:val="006672E1"/>
    <w:rsid w:val="0067361A"/>
    <w:rsid w:val="006768C1"/>
    <w:rsid w:val="00677A1A"/>
    <w:rsid w:val="00680DBC"/>
    <w:rsid w:val="006831F2"/>
    <w:rsid w:val="00683C2E"/>
    <w:rsid w:val="00687DE2"/>
    <w:rsid w:val="006A1935"/>
    <w:rsid w:val="006A2389"/>
    <w:rsid w:val="006A74BE"/>
    <w:rsid w:val="006A7BF1"/>
    <w:rsid w:val="006B4793"/>
    <w:rsid w:val="006C28A2"/>
    <w:rsid w:val="006C2AAB"/>
    <w:rsid w:val="006C2CA7"/>
    <w:rsid w:val="006C3FF3"/>
    <w:rsid w:val="006C7FC9"/>
    <w:rsid w:val="006D5AE9"/>
    <w:rsid w:val="006E2637"/>
    <w:rsid w:val="006E2E5E"/>
    <w:rsid w:val="006E7DA8"/>
    <w:rsid w:val="006F0AAF"/>
    <w:rsid w:val="006F2F1F"/>
    <w:rsid w:val="0070089E"/>
    <w:rsid w:val="00706689"/>
    <w:rsid w:val="007258FB"/>
    <w:rsid w:val="00726395"/>
    <w:rsid w:val="00731A4F"/>
    <w:rsid w:val="00736221"/>
    <w:rsid w:val="00737EF7"/>
    <w:rsid w:val="007409BD"/>
    <w:rsid w:val="0074297B"/>
    <w:rsid w:val="00746310"/>
    <w:rsid w:val="00751446"/>
    <w:rsid w:val="00752939"/>
    <w:rsid w:val="00754364"/>
    <w:rsid w:val="00756BC4"/>
    <w:rsid w:val="00763B29"/>
    <w:rsid w:val="00773365"/>
    <w:rsid w:val="00775049"/>
    <w:rsid w:val="00776B72"/>
    <w:rsid w:val="00781C8E"/>
    <w:rsid w:val="007845BF"/>
    <w:rsid w:val="00784A17"/>
    <w:rsid w:val="00793003"/>
    <w:rsid w:val="00794EDE"/>
    <w:rsid w:val="007A1660"/>
    <w:rsid w:val="007A2072"/>
    <w:rsid w:val="007A5CD5"/>
    <w:rsid w:val="007B4610"/>
    <w:rsid w:val="007C21A0"/>
    <w:rsid w:val="007C3AD7"/>
    <w:rsid w:val="007C4606"/>
    <w:rsid w:val="007D26E4"/>
    <w:rsid w:val="007E2AB6"/>
    <w:rsid w:val="007E727E"/>
    <w:rsid w:val="007F3F8E"/>
    <w:rsid w:val="008053E6"/>
    <w:rsid w:val="0081479E"/>
    <w:rsid w:val="008175C1"/>
    <w:rsid w:val="00820000"/>
    <w:rsid w:val="00821F64"/>
    <w:rsid w:val="008247C8"/>
    <w:rsid w:val="008267FC"/>
    <w:rsid w:val="008346F1"/>
    <w:rsid w:val="0084214A"/>
    <w:rsid w:val="00843916"/>
    <w:rsid w:val="00847490"/>
    <w:rsid w:val="008505DA"/>
    <w:rsid w:val="00850A32"/>
    <w:rsid w:val="00851363"/>
    <w:rsid w:val="00854FB0"/>
    <w:rsid w:val="0085601B"/>
    <w:rsid w:val="00856D90"/>
    <w:rsid w:val="00856E1F"/>
    <w:rsid w:val="0086020F"/>
    <w:rsid w:val="0086108D"/>
    <w:rsid w:val="00867E03"/>
    <w:rsid w:val="00874D5D"/>
    <w:rsid w:val="008771B7"/>
    <w:rsid w:val="0088238E"/>
    <w:rsid w:val="00883DCF"/>
    <w:rsid w:val="008941D8"/>
    <w:rsid w:val="00896AAC"/>
    <w:rsid w:val="00896AED"/>
    <w:rsid w:val="008A7CF0"/>
    <w:rsid w:val="008A7FA4"/>
    <w:rsid w:val="008B23A1"/>
    <w:rsid w:val="008C201A"/>
    <w:rsid w:val="008D24B5"/>
    <w:rsid w:val="008D487D"/>
    <w:rsid w:val="008D4893"/>
    <w:rsid w:val="008D65F7"/>
    <w:rsid w:val="008E087B"/>
    <w:rsid w:val="008E42C9"/>
    <w:rsid w:val="008F146A"/>
    <w:rsid w:val="008F2A66"/>
    <w:rsid w:val="008F6018"/>
    <w:rsid w:val="00900915"/>
    <w:rsid w:val="00901777"/>
    <w:rsid w:val="00914390"/>
    <w:rsid w:val="009155E4"/>
    <w:rsid w:val="00920339"/>
    <w:rsid w:val="0092096A"/>
    <w:rsid w:val="00923081"/>
    <w:rsid w:val="00937CB0"/>
    <w:rsid w:val="00942E17"/>
    <w:rsid w:val="00952810"/>
    <w:rsid w:val="00955692"/>
    <w:rsid w:val="0096156E"/>
    <w:rsid w:val="00962EF6"/>
    <w:rsid w:val="009637A5"/>
    <w:rsid w:val="009700EC"/>
    <w:rsid w:val="009719E6"/>
    <w:rsid w:val="00973D05"/>
    <w:rsid w:val="00975186"/>
    <w:rsid w:val="00976D56"/>
    <w:rsid w:val="00977000"/>
    <w:rsid w:val="00977A3D"/>
    <w:rsid w:val="00984BDA"/>
    <w:rsid w:val="00985C87"/>
    <w:rsid w:val="00987945"/>
    <w:rsid w:val="00991B93"/>
    <w:rsid w:val="00992D7A"/>
    <w:rsid w:val="00994949"/>
    <w:rsid w:val="00997837"/>
    <w:rsid w:val="009B166B"/>
    <w:rsid w:val="009B2F6D"/>
    <w:rsid w:val="009B3D42"/>
    <w:rsid w:val="009C172A"/>
    <w:rsid w:val="009C5104"/>
    <w:rsid w:val="009C5D4A"/>
    <w:rsid w:val="009C609A"/>
    <w:rsid w:val="009D102C"/>
    <w:rsid w:val="009D156C"/>
    <w:rsid w:val="009E76BB"/>
    <w:rsid w:val="009F006E"/>
    <w:rsid w:val="009F3FC5"/>
    <w:rsid w:val="00A03BFD"/>
    <w:rsid w:val="00A0705D"/>
    <w:rsid w:val="00A20A05"/>
    <w:rsid w:val="00A242AA"/>
    <w:rsid w:val="00A27230"/>
    <w:rsid w:val="00A3405D"/>
    <w:rsid w:val="00A34FAA"/>
    <w:rsid w:val="00A35831"/>
    <w:rsid w:val="00A5454B"/>
    <w:rsid w:val="00A670B1"/>
    <w:rsid w:val="00A75A89"/>
    <w:rsid w:val="00A764B6"/>
    <w:rsid w:val="00A808F1"/>
    <w:rsid w:val="00A82177"/>
    <w:rsid w:val="00A8640E"/>
    <w:rsid w:val="00A874CE"/>
    <w:rsid w:val="00A87BAB"/>
    <w:rsid w:val="00A93F05"/>
    <w:rsid w:val="00A948DB"/>
    <w:rsid w:val="00AA227D"/>
    <w:rsid w:val="00AA24C8"/>
    <w:rsid w:val="00AB092B"/>
    <w:rsid w:val="00AB0FD1"/>
    <w:rsid w:val="00AC032D"/>
    <w:rsid w:val="00AD0251"/>
    <w:rsid w:val="00AE4B1D"/>
    <w:rsid w:val="00AE5550"/>
    <w:rsid w:val="00B01195"/>
    <w:rsid w:val="00B038DF"/>
    <w:rsid w:val="00B03B59"/>
    <w:rsid w:val="00B05CE3"/>
    <w:rsid w:val="00B11F59"/>
    <w:rsid w:val="00B21776"/>
    <w:rsid w:val="00B22630"/>
    <w:rsid w:val="00B23A18"/>
    <w:rsid w:val="00B2586E"/>
    <w:rsid w:val="00B508DB"/>
    <w:rsid w:val="00B54F95"/>
    <w:rsid w:val="00B54FCF"/>
    <w:rsid w:val="00B55F51"/>
    <w:rsid w:val="00B615E6"/>
    <w:rsid w:val="00B72709"/>
    <w:rsid w:val="00B81A03"/>
    <w:rsid w:val="00B87018"/>
    <w:rsid w:val="00B87C02"/>
    <w:rsid w:val="00B94AD7"/>
    <w:rsid w:val="00B9591A"/>
    <w:rsid w:val="00BA0CCC"/>
    <w:rsid w:val="00BB0775"/>
    <w:rsid w:val="00BB0B80"/>
    <w:rsid w:val="00BB24DE"/>
    <w:rsid w:val="00BB6A54"/>
    <w:rsid w:val="00BB7F4C"/>
    <w:rsid w:val="00BC20D6"/>
    <w:rsid w:val="00BC333B"/>
    <w:rsid w:val="00BD1B24"/>
    <w:rsid w:val="00BD249C"/>
    <w:rsid w:val="00BD2D1A"/>
    <w:rsid w:val="00BE4CED"/>
    <w:rsid w:val="00BF2774"/>
    <w:rsid w:val="00BF3E5D"/>
    <w:rsid w:val="00BF70CF"/>
    <w:rsid w:val="00C0119E"/>
    <w:rsid w:val="00C04CAB"/>
    <w:rsid w:val="00C07471"/>
    <w:rsid w:val="00C14275"/>
    <w:rsid w:val="00C2270E"/>
    <w:rsid w:val="00C237C7"/>
    <w:rsid w:val="00C24F13"/>
    <w:rsid w:val="00C3035D"/>
    <w:rsid w:val="00C33EC2"/>
    <w:rsid w:val="00C36C02"/>
    <w:rsid w:val="00C43531"/>
    <w:rsid w:val="00C51083"/>
    <w:rsid w:val="00C528CB"/>
    <w:rsid w:val="00C531F8"/>
    <w:rsid w:val="00C544B4"/>
    <w:rsid w:val="00C5596A"/>
    <w:rsid w:val="00C57184"/>
    <w:rsid w:val="00C60943"/>
    <w:rsid w:val="00C66B46"/>
    <w:rsid w:val="00C83837"/>
    <w:rsid w:val="00C84A5A"/>
    <w:rsid w:val="00C86BAC"/>
    <w:rsid w:val="00C86E3F"/>
    <w:rsid w:val="00C92A8C"/>
    <w:rsid w:val="00C97DF3"/>
    <w:rsid w:val="00CA1A2F"/>
    <w:rsid w:val="00CA4256"/>
    <w:rsid w:val="00CA4C28"/>
    <w:rsid w:val="00CA5EC7"/>
    <w:rsid w:val="00CB39AC"/>
    <w:rsid w:val="00CC3D60"/>
    <w:rsid w:val="00CC5E1A"/>
    <w:rsid w:val="00CD501E"/>
    <w:rsid w:val="00D03E3A"/>
    <w:rsid w:val="00D043C6"/>
    <w:rsid w:val="00D04C21"/>
    <w:rsid w:val="00D114F2"/>
    <w:rsid w:val="00D11CC1"/>
    <w:rsid w:val="00D12E9D"/>
    <w:rsid w:val="00D15E64"/>
    <w:rsid w:val="00D17F6D"/>
    <w:rsid w:val="00D42829"/>
    <w:rsid w:val="00D51321"/>
    <w:rsid w:val="00D60456"/>
    <w:rsid w:val="00D64652"/>
    <w:rsid w:val="00D678CD"/>
    <w:rsid w:val="00D70D05"/>
    <w:rsid w:val="00D7137A"/>
    <w:rsid w:val="00D72B4C"/>
    <w:rsid w:val="00D75D03"/>
    <w:rsid w:val="00D805E1"/>
    <w:rsid w:val="00D82F01"/>
    <w:rsid w:val="00D87102"/>
    <w:rsid w:val="00D96688"/>
    <w:rsid w:val="00D96910"/>
    <w:rsid w:val="00DA4B92"/>
    <w:rsid w:val="00DA50C2"/>
    <w:rsid w:val="00DB62C7"/>
    <w:rsid w:val="00DC3731"/>
    <w:rsid w:val="00DE19B2"/>
    <w:rsid w:val="00DE1EF8"/>
    <w:rsid w:val="00DE1EF9"/>
    <w:rsid w:val="00DE213D"/>
    <w:rsid w:val="00DE25C4"/>
    <w:rsid w:val="00DE3350"/>
    <w:rsid w:val="00DE4182"/>
    <w:rsid w:val="00DE648D"/>
    <w:rsid w:val="00DE7F5B"/>
    <w:rsid w:val="00DF11D8"/>
    <w:rsid w:val="00DF2B64"/>
    <w:rsid w:val="00DF471F"/>
    <w:rsid w:val="00DF714F"/>
    <w:rsid w:val="00E0419D"/>
    <w:rsid w:val="00E06340"/>
    <w:rsid w:val="00E1565C"/>
    <w:rsid w:val="00E16088"/>
    <w:rsid w:val="00E200CA"/>
    <w:rsid w:val="00E24394"/>
    <w:rsid w:val="00E27B2D"/>
    <w:rsid w:val="00E329B9"/>
    <w:rsid w:val="00E348B0"/>
    <w:rsid w:val="00E373BE"/>
    <w:rsid w:val="00E37B3A"/>
    <w:rsid w:val="00E464EF"/>
    <w:rsid w:val="00E50DE9"/>
    <w:rsid w:val="00E548E4"/>
    <w:rsid w:val="00E57F1A"/>
    <w:rsid w:val="00E661D0"/>
    <w:rsid w:val="00E80A2B"/>
    <w:rsid w:val="00E81B8C"/>
    <w:rsid w:val="00E82E5E"/>
    <w:rsid w:val="00E9037A"/>
    <w:rsid w:val="00E96570"/>
    <w:rsid w:val="00E9740A"/>
    <w:rsid w:val="00EA19EA"/>
    <w:rsid w:val="00EA1A83"/>
    <w:rsid w:val="00EA24D5"/>
    <w:rsid w:val="00EB2B50"/>
    <w:rsid w:val="00EB6DC4"/>
    <w:rsid w:val="00ED6732"/>
    <w:rsid w:val="00EE5475"/>
    <w:rsid w:val="00F0322D"/>
    <w:rsid w:val="00F07556"/>
    <w:rsid w:val="00F12E34"/>
    <w:rsid w:val="00F1431D"/>
    <w:rsid w:val="00F1552D"/>
    <w:rsid w:val="00F1798A"/>
    <w:rsid w:val="00F260FC"/>
    <w:rsid w:val="00F30CA3"/>
    <w:rsid w:val="00F4163D"/>
    <w:rsid w:val="00F4174C"/>
    <w:rsid w:val="00F42E49"/>
    <w:rsid w:val="00F43709"/>
    <w:rsid w:val="00F45095"/>
    <w:rsid w:val="00F55FDA"/>
    <w:rsid w:val="00F56F92"/>
    <w:rsid w:val="00F62638"/>
    <w:rsid w:val="00F63309"/>
    <w:rsid w:val="00F64914"/>
    <w:rsid w:val="00F70F97"/>
    <w:rsid w:val="00F710A2"/>
    <w:rsid w:val="00F72545"/>
    <w:rsid w:val="00F90BF7"/>
    <w:rsid w:val="00F90DC6"/>
    <w:rsid w:val="00F95B70"/>
    <w:rsid w:val="00F97F04"/>
    <w:rsid w:val="00FA2EF0"/>
    <w:rsid w:val="00FA4BC7"/>
    <w:rsid w:val="00FB53F5"/>
    <w:rsid w:val="00FB5FDA"/>
    <w:rsid w:val="00FC5F88"/>
    <w:rsid w:val="00FD3EFA"/>
    <w:rsid w:val="00FD50C4"/>
    <w:rsid w:val="00FD6034"/>
    <w:rsid w:val="00FE3513"/>
    <w:rsid w:val="00FE4444"/>
    <w:rsid w:val="00FE6706"/>
    <w:rsid w:val="00FF1B7B"/>
    <w:rsid w:val="00FF1FA3"/>
    <w:rsid w:val="00FF2075"/>
    <w:rsid w:val="00FF2810"/>
    <w:rsid w:val="00F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7DF50"/>
  <w15:chartTrackingRefBased/>
  <w15:docId w15:val="{9E27D9CC-184D-E34C-9A24-A9C8B6D4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5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41D94"/>
  </w:style>
  <w:style w:type="paragraph" w:styleId="Revision">
    <w:name w:val="Revision"/>
    <w:hidden/>
    <w:uiPriority w:val="99"/>
    <w:semiHidden/>
    <w:rsid w:val="007C3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AZOVA</dc:creator>
  <cp:keywords/>
  <dc:description/>
  <cp:lastModifiedBy>Azova, Svetlana</cp:lastModifiedBy>
  <cp:revision>3</cp:revision>
  <cp:lastPrinted>2024-01-03T20:29:00Z</cp:lastPrinted>
  <dcterms:created xsi:type="dcterms:W3CDTF">2025-01-14T18:55:00Z</dcterms:created>
  <dcterms:modified xsi:type="dcterms:W3CDTF">2025-01-14T18:55:00Z</dcterms:modified>
</cp:coreProperties>
</file>